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448"/>
        <w:gridCol w:w="7740"/>
      </w:tblGrid>
      <w:tr w:rsidRPr="00F9393A" w:rsidR="000D375F" w:rsidTr="2735E6D0" w14:paraId="6A3E1E75" w14:textId="77777777">
        <w:trPr>
          <w:trHeight w:val="350"/>
        </w:trPr>
        <w:tc>
          <w:tcPr>
            <w:tcW w:w="101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F9393A" w:rsidR="000D375F" w:rsidP="4EA62011" w:rsidRDefault="4EA62011" w14:paraId="59A00073" w14:textId="21609D3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2735E6D0" w:rsidR="2735E6D0">
              <w:rPr>
                <w:rFonts w:ascii="Times New Roman" w:hAnsi="Times New Roman" w:cs="Times New Roman"/>
                <w:sz w:val="24"/>
                <w:szCs w:val="24"/>
              </w:rPr>
              <w:t>Table S2. Histologic Criteria for Grading of Disease Activity</w:t>
            </w:r>
          </w:p>
        </w:tc>
      </w:tr>
      <w:tr w:rsidRPr="00F9393A" w:rsidR="00CB74BD" w:rsidTr="2735E6D0" w14:paraId="28AE0FB0" w14:textId="77777777">
        <w:trPr>
          <w:trHeight w:val="368"/>
        </w:trPr>
        <w:tc>
          <w:tcPr>
            <w:tcW w:w="2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F9393A" w:rsidR="00CB74BD" w:rsidRDefault="00CB74BD" w14:paraId="6C2350CF" w14:textId="5FE378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b/>
                <w:sz w:val="24"/>
                <w:szCs w:val="24"/>
              </w:rPr>
              <w:t>Activity Grading</w:t>
            </w:r>
          </w:p>
        </w:tc>
        <w:tc>
          <w:tcPr>
            <w:tcW w:w="7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F9393A" w:rsidR="00CB74BD" w:rsidRDefault="00CB74BD" w14:paraId="21DFFB07" w14:textId="77777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b/>
                <w:sz w:val="24"/>
                <w:szCs w:val="24"/>
              </w:rPr>
              <w:t>Histologic Criteria</w:t>
            </w:r>
          </w:p>
        </w:tc>
      </w:tr>
      <w:tr w:rsidRPr="00F9393A" w:rsidR="00CB74BD" w:rsidTr="2735E6D0" w14:paraId="5F66671A" w14:textId="77777777">
        <w:trPr>
          <w:trHeight w:val="440"/>
        </w:trPr>
        <w:tc>
          <w:tcPr>
            <w:tcW w:w="244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F9393A" w:rsidR="00CB74BD" w:rsidRDefault="00CB74BD" w14:paraId="389CAC1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774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F9393A" w:rsidR="00CB74BD" w:rsidRDefault="00FD4B95" w14:paraId="6D83412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Pr="00F9393A" w:rsidR="00CB74BD">
              <w:rPr>
                <w:rFonts w:ascii="Times New Roman" w:hAnsi="Times New Roman" w:cs="Times New Roman"/>
                <w:sz w:val="24"/>
                <w:szCs w:val="24"/>
              </w:rPr>
              <w:t xml:space="preserve"> present in epithelium </w:t>
            </w:r>
          </w:p>
        </w:tc>
      </w:tr>
      <w:tr w:rsidRPr="00F9393A" w:rsidR="00CB74BD" w:rsidTr="2735E6D0" w14:paraId="3FF3B33A" w14:textId="77777777">
        <w:trPr>
          <w:trHeight w:val="44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9393A" w:rsidR="00CB74BD" w:rsidRDefault="00CB74BD" w14:paraId="768E41A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9393A" w:rsidR="00CB74BD" w:rsidRDefault="00FD4B95" w14:paraId="4A79DBD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Pr="00F9393A" w:rsidR="00CB74BD">
              <w:rPr>
                <w:rFonts w:ascii="Times New Roman" w:hAnsi="Times New Roman" w:cs="Times New Roman"/>
                <w:sz w:val="24"/>
                <w:szCs w:val="24"/>
              </w:rPr>
              <w:t xml:space="preserve"> present in crypt lumen forming crypt abscess</w:t>
            </w:r>
          </w:p>
        </w:tc>
      </w:tr>
      <w:tr w:rsidRPr="00F9393A" w:rsidR="00CB74BD" w:rsidTr="2735E6D0" w14:paraId="0FDEE1CF" w14:textId="77777777">
        <w:trPr>
          <w:trHeight w:val="44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9393A" w:rsidR="00CB74BD" w:rsidRDefault="00CB74BD" w14:paraId="032F960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9393A" w:rsidR="00CB74BD" w:rsidRDefault="00FB1A1A" w14:paraId="539B8234" w14:textId="50472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ils + e</w:t>
            </w:r>
            <w:r w:rsidRPr="00F9393A" w:rsidR="00CB74BD">
              <w:rPr>
                <w:rFonts w:ascii="Times New Roman" w:hAnsi="Times New Roman" w:cs="Times New Roman"/>
                <w:sz w:val="24"/>
                <w:szCs w:val="24"/>
              </w:rPr>
              <w:t xml:space="preserve">rosion or ulceration of epithelium </w:t>
            </w:r>
          </w:p>
        </w:tc>
      </w:tr>
      <w:tr w:rsidRPr="00F9393A" w:rsidR="00CB74BD" w:rsidTr="2735E6D0" w14:paraId="61548213" w14:textId="77777777">
        <w:trPr>
          <w:trHeight w:val="648"/>
        </w:trPr>
        <w:tc>
          <w:tcPr>
            <w:tcW w:w="2448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F9393A" w:rsidR="00CB74BD" w:rsidRDefault="00CB74BD" w14:paraId="74896F4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Quiescent</w:t>
            </w:r>
          </w:p>
        </w:tc>
        <w:tc>
          <w:tcPr>
            <w:tcW w:w="774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F9393A" w:rsidR="00CB74BD" w:rsidRDefault="00CB74BD" w14:paraId="577FEA8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93A">
              <w:rPr>
                <w:rFonts w:ascii="Times New Roman" w:hAnsi="Times New Roman" w:cs="Times New Roman"/>
                <w:sz w:val="24"/>
                <w:szCs w:val="24"/>
              </w:rPr>
              <w:t>Features of chronicity (crypt distortion/shortening/drop-out, basal plasmacytosis, pyloric or Paneth cell metaplasia) in the absence of mild/moderate/severe activity</w:t>
            </w:r>
          </w:p>
        </w:tc>
      </w:tr>
    </w:tbl>
    <w:p w:rsidRPr="00C46AF0" w:rsidR="00C46AF0" w:rsidP="00C46AF0" w:rsidRDefault="00C46AF0" w14:paraId="020EEE9E" w14:textId="77777777">
      <w:pPr>
        <w:spacing w:after="0" w:line="240" w:lineRule="auto"/>
        <w:rPr>
          <w:sz w:val="20"/>
          <w:szCs w:val="20"/>
        </w:rPr>
      </w:pPr>
    </w:p>
    <w:sectPr w:rsidRPr="00C46AF0" w:rsidR="00C46AF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4BD"/>
    <w:rsid w:val="00013780"/>
    <w:rsid w:val="000D375F"/>
    <w:rsid w:val="00342023"/>
    <w:rsid w:val="003A2384"/>
    <w:rsid w:val="0065377F"/>
    <w:rsid w:val="007275ED"/>
    <w:rsid w:val="00A44447"/>
    <w:rsid w:val="00C46AF0"/>
    <w:rsid w:val="00C97B31"/>
    <w:rsid w:val="00CB74BD"/>
    <w:rsid w:val="00D044CB"/>
    <w:rsid w:val="00D345A3"/>
    <w:rsid w:val="00ED3F57"/>
    <w:rsid w:val="00F27A99"/>
    <w:rsid w:val="00F9393A"/>
    <w:rsid w:val="00FB1A1A"/>
    <w:rsid w:val="00FD4B95"/>
    <w:rsid w:val="2735E6D0"/>
    <w:rsid w:val="4EA6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0B53"/>
  <w15:docId w15:val="{563134F6-ED27-4361-A9B9-D3DF8BFF9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4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Chicago Medical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Olivas, Andrea [UCH]</dc:creator>
  <lastModifiedBy>Andrea Olivas</lastModifiedBy>
  <revision>17</revision>
  <dcterms:created xsi:type="dcterms:W3CDTF">2020-05-19T20:19:00.0000000Z</dcterms:created>
  <dcterms:modified xsi:type="dcterms:W3CDTF">2024-12-11T18:03:37.5867769Z</dcterms:modified>
</coreProperties>
</file>